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1110DE" w14:textId="77777777" w:rsidR="006F11A9" w:rsidRDefault="00000000">
      <w:pPr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 w:hint="eastAsia"/>
          <w:b/>
          <w:bCs/>
        </w:rPr>
        <w:t xml:space="preserve">2. </w:t>
      </w:r>
      <w:r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0"/>
          <w:szCs w:val="20"/>
        </w:rPr>
        <w:t>Detailed information on SNPs</w:t>
      </w:r>
      <w:r>
        <w:rPr>
          <w:rFonts w:ascii="Times New Roman" w:eastAsia="等线" w:hAnsi="Times New Roman" w:cs="Times New Roman" w:hint="eastAsia"/>
          <w:b/>
          <w:bCs/>
          <w:color w:val="000000" w:themeColor="text1"/>
          <w:kern w:val="0"/>
          <w:sz w:val="20"/>
          <w:szCs w:val="20"/>
        </w:rPr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342"/>
        <w:gridCol w:w="967"/>
        <w:gridCol w:w="626"/>
        <w:gridCol w:w="544"/>
        <w:gridCol w:w="407"/>
        <w:gridCol w:w="891"/>
        <w:gridCol w:w="615"/>
        <w:gridCol w:w="574"/>
        <w:gridCol w:w="760"/>
        <w:gridCol w:w="649"/>
        <w:gridCol w:w="549"/>
        <w:gridCol w:w="598"/>
      </w:tblGrid>
      <w:tr w:rsidR="006F11A9" w14:paraId="7F88DEAA" w14:textId="77777777" w:rsidTr="008C73C6">
        <w:trPr>
          <w:trHeight w:val="310"/>
        </w:trPr>
        <w:tc>
          <w:tcPr>
            <w:tcW w:w="787" w:type="pct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AC0CFC3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Bacterial taxa</w:t>
            </w:r>
          </w:p>
        </w:tc>
        <w:tc>
          <w:tcPr>
            <w:tcW w:w="567" w:type="pct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1EF781B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NP</w:t>
            </w:r>
          </w:p>
        </w:tc>
        <w:tc>
          <w:tcPr>
            <w:tcW w:w="367" w:type="pct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ADF7ED8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ffect allele</w:t>
            </w:r>
          </w:p>
        </w:tc>
        <w:tc>
          <w:tcPr>
            <w:tcW w:w="319" w:type="pct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B1218E9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Other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allele</w:t>
            </w:r>
          </w:p>
        </w:tc>
        <w:tc>
          <w:tcPr>
            <w:tcW w:w="239" w:type="pct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052609D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</w:t>
            </w:r>
          </w:p>
        </w:tc>
        <w:tc>
          <w:tcPr>
            <w:tcW w:w="523" w:type="pct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35122D5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alindromic</w:t>
            </w:r>
          </w:p>
        </w:tc>
        <w:tc>
          <w:tcPr>
            <w:tcW w:w="1144" w:type="pct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1F6E8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xposure</w:t>
            </w:r>
          </w:p>
        </w:tc>
        <w:tc>
          <w:tcPr>
            <w:tcW w:w="1054" w:type="pct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9FE99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outcome</w:t>
            </w:r>
          </w:p>
        </w:tc>
      </w:tr>
      <w:tr w:rsidR="006F11A9" w14:paraId="7EB32A4D" w14:textId="77777777" w:rsidTr="008C73C6">
        <w:trPr>
          <w:trHeight w:val="225"/>
        </w:trPr>
        <w:tc>
          <w:tcPr>
            <w:tcW w:w="787" w:type="pct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0D30A9B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B4AB70B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67" w:type="pct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C5D1FEC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19" w:type="pct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B9E958D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239" w:type="pct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DDBFC98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23" w:type="pct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B7619CD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CC8AB5C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Beta</w:t>
            </w:r>
          </w:p>
        </w:tc>
        <w:tc>
          <w:tcPr>
            <w:tcW w:w="33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962B2D4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E</w:t>
            </w:r>
          </w:p>
        </w:tc>
        <w:tc>
          <w:tcPr>
            <w:tcW w:w="44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A7330A7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</w:t>
            </w:r>
          </w:p>
        </w:tc>
        <w:tc>
          <w:tcPr>
            <w:tcW w:w="38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01E5501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Beta</w:t>
            </w:r>
          </w:p>
        </w:tc>
        <w:tc>
          <w:tcPr>
            <w:tcW w:w="32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6AFD523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E</w:t>
            </w:r>
          </w:p>
        </w:tc>
        <w:tc>
          <w:tcPr>
            <w:tcW w:w="35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2908E63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val</w:t>
            </w:r>
            <w:proofErr w:type="spellEnd"/>
          </w:p>
        </w:tc>
      </w:tr>
      <w:tr w:rsidR="006F11A9" w14:paraId="63090C3D" w14:textId="77777777" w:rsidTr="008C73C6">
        <w:trPr>
          <w:trHeight w:val="295"/>
        </w:trPr>
        <w:tc>
          <w:tcPr>
            <w:tcW w:w="7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AD0F9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enus.Butyricimonas</w:t>
            </w:r>
            <w:proofErr w:type="spellEnd"/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id.945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FBABF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1122883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C0681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69E3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5204D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1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506F6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8CECE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35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27A98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30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5F72E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.82E-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87102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83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436A3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92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0EE0B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368 </w:t>
            </w:r>
          </w:p>
        </w:tc>
      </w:tr>
      <w:tr w:rsidR="006F11A9" w14:paraId="72760B79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75DBE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43D35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11305464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CE568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9A7BE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4D926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8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B5854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859F9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145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05590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27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F4051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.32E-0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33672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033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C9726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22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F3736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785 </w:t>
            </w:r>
          </w:p>
        </w:tc>
      </w:tr>
      <w:tr w:rsidR="006F11A9" w14:paraId="162FFFC7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320B6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AB46B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1230403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83F97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C7213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12428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19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50A0B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F170C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086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3F309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20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F8BA3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.17E-0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CF794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060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2E347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77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5CDAB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434 </w:t>
            </w:r>
          </w:p>
        </w:tc>
      </w:tr>
      <w:tr w:rsidR="006F11A9" w14:paraId="1EB536E9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422ED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CA953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1245876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8BD14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A7FA1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F3BC0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3FCAE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1876F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22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5A090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27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D9C3D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.99E-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FA787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074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AB7F1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21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F607C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541 </w:t>
            </w:r>
          </w:p>
        </w:tc>
      </w:tr>
      <w:tr w:rsidR="006F11A9" w14:paraId="1B136473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85586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5B718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186264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DDD27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9D4F1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B0F19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1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EFB24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54B60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13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97DAB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25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6B542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.16E-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457EE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73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E0CB8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99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ABEB8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459 </w:t>
            </w:r>
          </w:p>
        </w:tc>
      </w:tr>
      <w:tr w:rsidR="006F11A9" w14:paraId="37853C67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14DD1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3340E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211471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0AA7E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98076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1FCCB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BCDFD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A3F5F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63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DFEE5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14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879CC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.41E-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56273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87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E995D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51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E587B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86 </w:t>
            </w:r>
          </w:p>
        </w:tc>
      </w:tr>
      <w:tr w:rsidR="006F11A9" w14:paraId="4E407E98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B0D78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06419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264276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CF311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5A0CE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6B934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4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BECD6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RU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9ABC8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71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FC98F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15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44BBE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9.28E-0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A74DD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33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22F01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55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228B6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548 </w:t>
            </w:r>
          </w:p>
        </w:tc>
      </w:tr>
      <w:tr w:rsidR="006F11A9" w14:paraId="306A26CF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57B11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EF997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27072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9FB76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09D09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51A78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1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529E9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RU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5B1F4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069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89D1B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15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FE8E1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.16E-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5D1F0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051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3A1A1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54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C753B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347 </w:t>
            </w:r>
          </w:p>
        </w:tc>
      </w:tr>
      <w:tr w:rsidR="006F11A9" w14:paraId="354197D9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FACE3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86A90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32604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CF7F1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0CC63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DEB46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1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7B932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RU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861B1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76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8BBC9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17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8EADA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.83E-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6AF6D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006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49063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57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3EABF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915 </w:t>
            </w:r>
          </w:p>
        </w:tc>
      </w:tr>
      <w:tr w:rsidR="006F11A9" w14:paraId="72488241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B406A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30185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6213033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E0B15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BEE35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E4F54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1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62ED2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EF7F1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073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AC799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16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7F366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.71E-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18073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017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980EF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53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443C5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743 </w:t>
            </w:r>
          </w:p>
        </w:tc>
      </w:tr>
      <w:tr w:rsidR="006F11A9" w14:paraId="141EE880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9DF76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EA8C8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6239030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DBE40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85C90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3ECD0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5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09BA2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F9F46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087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DF900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17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6542A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.99E-0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77698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081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D8CEB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63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3FC31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97 </w:t>
            </w:r>
          </w:p>
        </w:tc>
      </w:tr>
      <w:tr w:rsidR="006F11A9" w14:paraId="58028A3C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A445B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CFFF8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708343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4ADAE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7B053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417E6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4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5B1CB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2670D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70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8414E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14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E102D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.11E-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F42B9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047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F9A28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57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9E067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408 </w:t>
            </w:r>
          </w:p>
        </w:tc>
      </w:tr>
      <w:tr w:rsidR="006F11A9" w14:paraId="2480EC67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E1030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FECF6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7142862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26604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0A0B0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155BA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1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2BFF2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A9F06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133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3899D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29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31D1C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.34E-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0832D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147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5448B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42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35141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298 </w:t>
            </w:r>
          </w:p>
        </w:tc>
      </w:tr>
      <w:tr w:rsidR="006F11A9" w14:paraId="56955208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9F155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BE90D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7281452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860C7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59B75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99B8B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0D447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C64C9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66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34751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15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3AF29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9.22E-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3B5B3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87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E83E6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59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6C94C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01 </w:t>
            </w:r>
          </w:p>
        </w:tc>
      </w:tr>
      <w:tr w:rsidR="006F11A9" w14:paraId="11050EB9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8EC8D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7A96C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78208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B8A05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AD057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74A15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2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1F57A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RU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307BD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65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C9CE7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14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C0916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.18E-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54930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031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5991E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51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FF633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543 </w:t>
            </w:r>
          </w:p>
        </w:tc>
      </w:tr>
      <w:tr w:rsidR="006F11A9" w14:paraId="47F9EC06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27CFE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1CF14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7845336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1EB97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7B19C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58F87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1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01094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8ABC6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149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292A3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33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04A89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.87E-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84302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231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F8A61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61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C7F3C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51 </w:t>
            </w:r>
          </w:p>
        </w:tc>
      </w:tr>
      <w:tr w:rsidR="006F11A9" w14:paraId="7D7CDEF7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08A1B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F052E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965737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6613F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D75D1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DBB27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1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1940C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951C6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68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2E25B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15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2BD8F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.35E-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F0492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89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F24FD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55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AD07A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05 </w:t>
            </w:r>
          </w:p>
        </w:tc>
      </w:tr>
      <w:tr w:rsidR="006F11A9" w14:paraId="5A2AE911" w14:textId="77777777" w:rsidTr="008C73C6">
        <w:trPr>
          <w:trHeight w:val="280"/>
        </w:trPr>
        <w:tc>
          <w:tcPr>
            <w:tcW w:w="7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2934E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enus.FamilyXIIIAD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011group(id.11293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9EEA1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1112642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4616B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A11EC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E7296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1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EB4E4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E64D8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90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FA064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20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8E1B7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.08E-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7E49A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056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9A77D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88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B1B15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525 </w:t>
            </w:r>
          </w:p>
        </w:tc>
      </w:tr>
      <w:tr w:rsidR="006F11A9" w14:paraId="07677AE1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C1581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1D806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1173661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90FB5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C6F10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DB0A0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19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DAEAF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35121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076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C4BDC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17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70DE9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.02E-0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D9F6E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017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9F523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10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DFFB4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875 </w:t>
            </w:r>
          </w:p>
        </w:tc>
      </w:tr>
      <w:tr w:rsidR="006F11A9" w14:paraId="0A4C3642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1BF17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C956C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1231446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D0F53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1BABE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5F1D4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2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B0D96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4F67B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092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08F00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20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A9CF6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.10E-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4586A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116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0CC8C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90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40261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98 </w:t>
            </w:r>
          </w:p>
        </w:tc>
      </w:tr>
      <w:tr w:rsidR="006F11A9" w14:paraId="1A9EF6F8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A2E90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900B5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1291184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D1B03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21449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11853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EFFE5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RU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BC290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081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40E5D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18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7EFF5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9.47E-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D72AD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038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54D88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90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C4FD1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676 </w:t>
            </w:r>
          </w:p>
        </w:tc>
      </w:tr>
      <w:tr w:rsidR="006F11A9" w14:paraId="071990A5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54D1A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BC373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14930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5E6EB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8C4E6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68B64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E3B05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AF16D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065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CCECC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14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626AD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.55E-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68805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24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D2B77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60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9539D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684 </w:t>
            </w:r>
          </w:p>
        </w:tc>
      </w:tr>
      <w:tr w:rsidR="006F11A9" w14:paraId="4923F971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EBEEA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F00F4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1684031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48AD9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F8A7D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0A75D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5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17F56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EFD4D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061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864F1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12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52F97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.43E-0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F9CFB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031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61CF5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51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19954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552 </w:t>
            </w:r>
          </w:p>
        </w:tc>
      </w:tr>
      <w:tr w:rsidR="006F11A9" w14:paraId="155B268B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53A4C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A2BB6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1694016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B9E24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E8753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A3020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1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52592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F4C1A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73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730E1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16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ADA65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.62E-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90013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22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4B942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64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40973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729 </w:t>
            </w:r>
          </w:p>
        </w:tc>
      </w:tr>
      <w:tr w:rsidR="006F11A9" w14:paraId="4B0E03E8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26AF3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DDEEB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1715684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DB3C3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62A3D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F3D4D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1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F9654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6E8D0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113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E344C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25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9456B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.18E-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8CC73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019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8228F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06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28611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860 </w:t>
            </w:r>
          </w:p>
        </w:tc>
      </w:tr>
      <w:tr w:rsidR="006F11A9" w14:paraId="20692D54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8B890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D71FD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6202976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AAC30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C6689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658FB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2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06C67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B6F60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29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CAC69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28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F1FC6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.09E-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2AA6C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038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0D39E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12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31AD4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738 </w:t>
            </w:r>
          </w:p>
        </w:tc>
      </w:tr>
      <w:tr w:rsidR="006F11A9" w14:paraId="687FF69B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CC215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EA646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6220041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DB502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5BE94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D1E16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4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82888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7AAAB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080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B43FA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16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BB034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.02E-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38152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062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51D19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58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A4117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283 </w:t>
            </w:r>
          </w:p>
        </w:tc>
      </w:tr>
      <w:tr w:rsidR="006F11A9" w14:paraId="0A1E4CA2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47DD7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C594D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7273093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AC1A8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405F8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60748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6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24FA9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705EB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090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B0E91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18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AB6CD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.79E-0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3C66A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192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FB8BC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86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ED13F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26 </w:t>
            </w:r>
          </w:p>
        </w:tc>
      </w:tr>
      <w:tr w:rsidR="006F11A9" w14:paraId="38D7C349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EA829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60768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73945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70ACE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65B94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3EEF7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19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36E64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EEB7C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65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CE94F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15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F5FE0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.07E-0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E0EF5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49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0AD24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62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EF347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433 </w:t>
            </w:r>
          </w:p>
        </w:tc>
      </w:tr>
      <w:tr w:rsidR="006F11A9" w14:paraId="569C5516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B8EDA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41809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927602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AFF1D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9E050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F42BE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19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0393C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06DD8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081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2B009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19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84ECC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.24E-0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38F99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015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8AFDB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68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F4525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832 </w:t>
            </w:r>
          </w:p>
        </w:tc>
      </w:tr>
      <w:tr w:rsidR="006F11A9" w14:paraId="2C4A6230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9131F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F55D8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983713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D012E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32703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C8E1B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490EE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8BC40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08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AA929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24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84F6E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7.78E-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BF804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63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68F1D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91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D2753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487 </w:t>
            </w:r>
          </w:p>
        </w:tc>
      </w:tr>
      <w:tr w:rsidR="006F11A9" w14:paraId="6E1F5A79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58668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21BC0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985289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F51AA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CDA73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532A4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6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46E49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RU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79C8C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66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D58EA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13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8D4E0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.45E-0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B589F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87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3B9A4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57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5C410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23 </w:t>
            </w:r>
          </w:p>
        </w:tc>
      </w:tr>
      <w:tr w:rsidR="006F11A9" w14:paraId="4B2D8825" w14:textId="77777777" w:rsidTr="008C73C6">
        <w:trPr>
          <w:trHeight w:val="280"/>
        </w:trPr>
        <w:tc>
          <w:tcPr>
            <w:tcW w:w="7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ECACB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enus.FamilyXIIIUCG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01(id.11294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6AAE2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11236290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67179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C12D6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B7A73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57E65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EC2D5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149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52C90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33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B5937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7.74E-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A8912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05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93535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36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AF88A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970 </w:t>
            </w:r>
          </w:p>
        </w:tc>
      </w:tr>
      <w:tr w:rsidR="006F11A9" w14:paraId="7DCBE562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CCE42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17326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11697958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B42FB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590A4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ACE46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2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84672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RU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3565C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122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4E42F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26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2B3F8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.08E-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F0337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33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B31D2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18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2FACA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781 </w:t>
            </w:r>
          </w:p>
        </w:tc>
      </w:tr>
      <w:tr w:rsidR="006F11A9" w14:paraId="18034E01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BD4D2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02547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1204945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2D5FB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7D912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F6E0A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3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D620E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7868E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065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1DCC3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13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F0341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.38E-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C82FE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47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A34D2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52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94185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363 </w:t>
            </w:r>
          </w:p>
        </w:tc>
      </w:tr>
      <w:tr w:rsidR="006F11A9" w14:paraId="7C43E979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4492A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7B110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142626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0A6BA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90756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B38F3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4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4796D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31873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067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DC30E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14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0AA4E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.22E-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25159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91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7917C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57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506D4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06 </w:t>
            </w:r>
          </w:p>
        </w:tc>
      </w:tr>
      <w:tr w:rsidR="006F11A9" w14:paraId="462C9492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0CDD4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5160F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227652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C0156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C0972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34604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1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1B4A2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RU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B98FE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076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94913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17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54108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.23E-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CB5A9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82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1E17E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63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49B73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90 </w:t>
            </w:r>
          </w:p>
        </w:tc>
      </w:tr>
      <w:tr w:rsidR="006F11A9" w14:paraId="2361CA79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C8061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5CCD4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384289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F8E58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4C20E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53EC4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2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5E16F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63F76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113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D4711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24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C2FAA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.48E-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D7A74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09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F8AFB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89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3AD08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217 </w:t>
            </w:r>
          </w:p>
        </w:tc>
      </w:tr>
      <w:tr w:rsidR="006F11A9" w14:paraId="34854B08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15121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262A3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6241480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EE69A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15E2F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732C7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1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3BFF4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7CE4E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061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257EE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13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43E3F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.44E-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4C93B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72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8CE2C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58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A63D9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211 </w:t>
            </w:r>
          </w:p>
        </w:tc>
      </w:tr>
      <w:tr w:rsidR="006F11A9" w14:paraId="6EBF5362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C4B84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A1073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711967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5CB3D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2DD98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BE26B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1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9E04F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F34CE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081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99149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17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77E2D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.67E-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06A53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101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BD428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59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6F2DA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89 </w:t>
            </w:r>
          </w:p>
        </w:tc>
      </w:tr>
      <w:tr w:rsidR="006F11A9" w14:paraId="1DE19B30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ECDAA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4BE5D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7646377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7B3D4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A8EC7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43C10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1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10E81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6126E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93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DB5D8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42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5E3F0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.23E-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62A47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158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0D98E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47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70EDA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282 </w:t>
            </w:r>
          </w:p>
        </w:tc>
      </w:tr>
      <w:tr w:rsidR="006F11A9" w14:paraId="0DB10B66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B39AE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0BFBA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807666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7EB41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90EA8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4080A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54CA4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9DD5B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89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DEB97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20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3B953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7.63E-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98B34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097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E3305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77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7F439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208 </w:t>
            </w:r>
          </w:p>
        </w:tc>
      </w:tr>
      <w:tr w:rsidR="006F11A9" w14:paraId="6F8C197E" w14:textId="77777777" w:rsidTr="008C73C6">
        <w:trPr>
          <w:trHeight w:val="280"/>
        </w:trPr>
        <w:tc>
          <w:tcPr>
            <w:tcW w:w="7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EEF9E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enus.Lactococcus</w:t>
            </w:r>
            <w:proofErr w:type="spellEnd"/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id.1851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B56A4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1041787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7AE0B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C9503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D9D10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3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F3ADE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21822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18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4C71D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25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779A1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.40E-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1E403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025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52EB8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56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E0469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653 </w:t>
            </w:r>
          </w:p>
        </w:tc>
      </w:tr>
      <w:tr w:rsidR="006F11A9" w14:paraId="49F68F3F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ADF99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0CEEA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12305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EDB38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CE8FB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2C5EA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5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F8EF3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C0486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137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67972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27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DF26A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.46E-0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9AAD7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36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BEE3F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61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FAF57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560 </w:t>
            </w:r>
          </w:p>
        </w:tc>
      </w:tr>
      <w:tr w:rsidR="006F11A9" w14:paraId="64E87022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23A6F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85FF0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1262181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522B9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1F74F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98550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C3264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6088E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08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334CE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24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DC189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.24E-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6AAE3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085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6CC0F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57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F568F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35 </w:t>
            </w:r>
          </w:p>
        </w:tc>
      </w:tr>
      <w:tr w:rsidR="006F11A9" w14:paraId="330B2425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2AD6E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43014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1716830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51DF1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AACFA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AAC98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BF86A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5F95D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92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C2C32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42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8319D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.28E-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41766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049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262D9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82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6DA8D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548 </w:t>
            </w:r>
          </w:p>
        </w:tc>
      </w:tr>
      <w:tr w:rsidR="006F11A9" w14:paraId="09189C2F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67FE0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48572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229336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054C8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16BD9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352F3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1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21C6E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96DDF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199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8C98C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43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8C8EA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.79E-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096AB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67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0F9E9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12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026AE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35 </w:t>
            </w:r>
          </w:p>
        </w:tc>
      </w:tr>
      <w:tr w:rsidR="006F11A9" w14:paraId="7F6062AE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C68AE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89821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3475798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0F750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CA348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0FE96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9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39D08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RU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BFBE6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22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B5EAD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23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BEE8F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9.25E-0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BCA60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33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FAA53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52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6301C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522 </w:t>
            </w:r>
          </w:p>
        </w:tc>
      </w:tr>
      <w:tr w:rsidR="006F11A9" w14:paraId="7890B76D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6BC7A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95330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476699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91B20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2676C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6A168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3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AE055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CF6A4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15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EE2A5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24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9B187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.53E-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C5CDD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001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35570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51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18AA5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984 </w:t>
            </w:r>
          </w:p>
        </w:tc>
      </w:tr>
      <w:tr w:rsidR="006F11A9" w14:paraId="31B28DFC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9C87B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D0880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5591016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BECF8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EB119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CDF1A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3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7CC2C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0AB1F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46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196C2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31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169CB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.90E-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45800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170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0EE3D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80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065E9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34 </w:t>
            </w:r>
          </w:p>
        </w:tc>
      </w:tr>
      <w:tr w:rsidR="006F11A9" w14:paraId="20D8923E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DDD95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A593A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667430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DAD1B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6D701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2EDF2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1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F39AD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476BD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201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C2925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44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34D47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.60E-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878A7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151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99308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32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A771E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254 </w:t>
            </w:r>
          </w:p>
        </w:tc>
      </w:tr>
      <w:tr w:rsidR="006F11A9" w14:paraId="4E016B5D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F0DEB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5CF74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75787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4823D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5239F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44CDA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6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5029E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RU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21C73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41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A3255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28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9B674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.31E-0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9563C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033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E0A53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67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ED36A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624 </w:t>
            </w:r>
          </w:p>
        </w:tc>
      </w:tr>
      <w:tr w:rsidR="006F11A9" w14:paraId="1A1AE7FA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0B12B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9850F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799224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23A08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93DD8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64163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75C76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3117A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04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263C4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23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A2627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.29E-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678BE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029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2CAF2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52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0690D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573 </w:t>
            </w:r>
          </w:p>
        </w:tc>
      </w:tr>
      <w:tr w:rsidR="006F11A9" w14:paraId="48CBA7C0" w14:textId="77777777" w:rsidTr="008C73C6">
        <w:trPr>
          <w:trHeight w:val="280"/>
        </w:trPr>
        <w:tc>
          <w:tcPr>
            <w:tcW w:w="7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20F0B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enus.RuminococcaceaeNK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A214group(id.11358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7D115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1124174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CD7AD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ADD28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30678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C199D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F64B8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53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7A1A9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12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1C0CA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.69E-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DCA8B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058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00313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55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2BBCE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298 </w:t>
            </w:r>
          </w:p>
        </w:tc>
      </w:tr>
      <w:tr w:rsidR="006F11A9" w14:paraId="72A24F82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F4964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F5699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11424441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9FA2F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FA54F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57F11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2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8B84C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RU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2FEAD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175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0D5C3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37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58C69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.58E-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85835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60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CCEB5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28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2CD7F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641 </w:t>
            </w:r>
          </w:p>
        </w:tc>
      </w:tr>
      <w:tr w:rsidR="006F11A9" w14:paraId="6A1BEF00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12E47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943F8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1158641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14355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0DD3C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419F8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6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50A66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CB396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086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254BD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17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9A8EF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.76E-0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29D3B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43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6DA6A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70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6099F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41 </w:t>
            </w:r>
          </w:p>
        </w:tc>
      </w:tr>
      <w:tr w:rsidR="006F11A9" w14:paraId="470DBE0A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CD5D3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3DF0A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1264203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03EE0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8F2B6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41A12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1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8D1DE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82DBC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055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F30FB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12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6E30E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.63E-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149B5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51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57261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52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1D3F8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334 </w:t>
            </w:r>
          </w:p>
        </w:tc>
      </w:tr>
      <w:tr w:rsidR="006F11A9" w14:paraId="319F8246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06384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6AFA5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1273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D2DF9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98BE9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95D69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1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1510D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F1345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053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33D12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12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AB0CE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.51E-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DC3CC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87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D57C7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52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D51FF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94 </w:t>
            </w:r>
          </w:p>
        </w:tc>
      </w:tr>
      <w:tr w:rsidR="006F11A9" w14:paraId="5045B99A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57AB7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19CAB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1308769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40BF5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BACEA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570F6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1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B730B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9597E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57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B1137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13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027AC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.05E-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ED045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01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8B84B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55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2C4D3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65 </w:t>
            </w:r>
          </w:p>
        </w:tc>
      </w:tr>
      <w:tr w:rsidR="006F11A9" w14:paraId="52109803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E38D1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664AB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13676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0DD8C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00D23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4EA49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4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C9B95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96B49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059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5A64A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12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92566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.19E-0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C7C98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054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49216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52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518AF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300 </w:t>
            </w:r>
          </w:p>
        </w:tc>
      </w:tr>
      <w:tr w:rsidR="006F11A9" w14:paraId="043E1A15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48BE5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7C41C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14747519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B1992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0E71C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EDFC8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1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BE7DB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A7B20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134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247CC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30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960C1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.86E-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1D1DC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45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CC79A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82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24140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581 </w:t>
            </w:r>
          </w:p>
        </w:tc>
      </w:tr>
      <w:tr w:rsidR="006F11A9" w14:paraId="0370CC66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B4555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FC670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3457693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C9A7E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FAB84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3B555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03135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RU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C81FC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087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3A88A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19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5AA0C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7.42E-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9681F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22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C5E54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99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B9A08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823 </w:t>
            </w:r>
          </w:p>
        </w:tc>
      </w:tr>
      <w:tr w:rsidR="006F11A9" w14:paraId="6DCC48CD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E0DF8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A9D50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3555991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1E512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DC9AB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E6EC7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1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C90F9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281A3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093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43A9C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20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937D4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.57E-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FB2F5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220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12CE8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77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49A32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04 </w:t>
            </w:r>
          </w:p>
        </w:tc>
      </w:tr>
      <w:tr w:rsidR="006F11A9" w14:paraId="6BCE3817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1DC1B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5C68F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481468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F321D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27E64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7A5E9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2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49E7A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0AF6C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108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69AE0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23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058A4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.68E-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5808A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80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11CBB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22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7E94F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40 </w:t>
            </w:r>
          </w:p>
        </w:tc>
      </w:tr>
      <w:tr w:rsidR="006F11A9" w14:paraId="52272C1F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AB3A1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A0946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599425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2777B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E743D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E17BC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6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15D63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893DA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081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CF9D2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16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8CF26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.64E-0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FA0D2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15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98517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72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36CF0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839 </w:t>
            </w:r>
          </w:p>
        </w:tc>
      </w:tr>
      <w:tr w:rsidR="006F11A9" w14:paraId="7EA598C0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4818B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A9AFF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6202736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8F8E2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0E48B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C9EA9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F7E1A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59AF0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62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5CDD1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14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5A2AC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7.75E-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E487E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037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009D3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63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5E4C0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555 </w:t>
            </w:r>
          </w:p>
        </w:tc>
      </w:tr>
      <w:tr w:rsidR="006F11A9" w14:paraId="03B008D3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1F975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BD326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668167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023E2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D6F17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BA4F7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17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468E1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84EB6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100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08731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24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F2C01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.99E-0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80DF6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007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C69E9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41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7FDCB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963 </w:t>
            </w:r>
          </w:p>
        </w:tc>
      </w:tr>
      <w:tr w:rsidR="006F11A9" w14:paraId="22289B02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F4359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765C0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7315881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76E55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0AF30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D8519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3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806EC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RU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E425B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109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486DB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23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66BAE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.56E-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DD02C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004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7F948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35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31C12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974 </w:t>
            </w:r>
          </w:p>
        </w:tc>
      </w:tr>
      <w:tr w:rsidR="006F11A9" w14:paraId="7EAF141B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F659C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9C8E5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757356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CCE03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8143F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D6F7A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1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A9D2C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C7296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08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4908D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23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A4392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.00E-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F1A6B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102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567AB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05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6DB12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328 </w:t>
            </w:r>
          </w:p>
        </w:tc>
      </w:tr>
      <w:tr w:rsidR="006F11A9" w14:paraId="1FB6800E" w14:textId="77777777" w:rsidTr="008C73C6">
        <w:trPr>
          <w:trHeight w:val="280"/>
        </w:trPr>
        <w:tc>
          <w:tcPr>
            <w:tcW w:w="7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35675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enus.Ruminococcus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(id.11374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889B8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1019927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808B2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27EFD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E8029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3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76CFA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RU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C829E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66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BD265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14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35538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.94E-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907BB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011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A6839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64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D4400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859 </w:t>
            </w:r>
          </w:p>
        </w:tc>
      </w:tr>
      <w:tr w:rsidR="006F11A9" w14:paraId="3C60BEC1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B5A93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E89CD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1240630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9537E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4D056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91243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E75D3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AF632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063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3AE23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14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C439D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.93E-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AC223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15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6AC55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61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DF6C5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810 </w:t>
            </w:r>
          </w:p>
        </w:tc>
      </w:tr>
      <w:tr w:rsidR="006F11A9" w14:paraId="0D515F54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2CE20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A7D90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181981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FD248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2ED3E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4629B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1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78A2F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CF78D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84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1CB31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18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CF103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.22E-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6F49B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37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2A32C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13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A7FB0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745 </w:t>
            </w:r>
          </w:p>
        </w:tc>
      </w:tr>
      <w:tr w:rsidR="006F11A9" w14:paraId="594F1400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2CB92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86068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236822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72A61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1B8B5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7E00E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1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B4CEF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32A1E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200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38AB5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44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CF203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.28E-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D0FAB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071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EDDE7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16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3A508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543 </w:t>
            </w:r>
          </w:p>
        </w:tc>
      </w:tr>
      <w:tr w:rsidR="006F11A9" w14:paraId="3AEF438F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F2ABA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6FC89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284658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2DAE0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3ABAC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DDFB0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B6D09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29CC1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52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47195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12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61B76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7.26E-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85425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041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10288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51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AF53F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430 </w:t>
            </w:r>
          </w:p>
        </w:tc>
      </w:tr>
      <w:tr w:rsidR="006F11A9" w14:paraId="1F9876DD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F9E58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A3DD4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299741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2E022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D4467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60B46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2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B269D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538FD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057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827BD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12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951BC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.37E-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14521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61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5E6CA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56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3D17C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281 </w:t>
            </w:r>
          </w:p>
        </w:tc>
      </w:tr>
      <w:tr w:rsidR="006F11A9" w14:paraId="52276280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4B6A8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0119D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440027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091EB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AD510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CA7D8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1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FEBEE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AB0A6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55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7AA11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12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43F3E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.42E-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B0B0A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03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3261E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54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A428A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953 </w:t>
            </w:r>
          </w:p>
        </w:tc>
      </w:tr>
      <w:tr w:rsidR="006F11A9" w14:paraId="1D4625AD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AB572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FB44C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479982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4B84D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F4301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A5FD2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1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AC8B0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1FA22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84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596EF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18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C2B96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.38E-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0FC05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058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146A1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66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F36CC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378 </w:t>
            </w:r>
          </w:p>
        </w:tc>
      </w:tr>
      <w:tr w:rsidR="006F11A9" w14:paraId="0E8A64CC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0111A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CCF37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5570711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6305E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A799D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8526F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1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F09FF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F52C8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87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78B27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19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213BF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.74E-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C6DE7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127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0FB1B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96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DF986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84 </w:t>
            </w:r>
          </w:p>
        </w:tc>
      </w:tr>
      <w:tr w:rsidR="006F11A9" w14:paraId="727B67D7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994CA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DE972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5868173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168CC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E1E4B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D0854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53343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C8CBF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72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05B85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16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3D8E1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.73E-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4083A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56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C86C4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62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AE40B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369 </w:t>
            </w:r>
          </w:p>
        </w:tc>
      </w:tr>
      <w:tr w:rsidR="006F11A9" w14:paraId="49AFFD91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B880A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E8E86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6179156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E6892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E9B39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59D5E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2F9D0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6722A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052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66151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12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032C6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7.83E-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8ACCF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041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A5F4E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51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738EF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419 </w:t>
            </w:r>
          </w:p>
        </w:tc>
      </w:tr>
      <w:tr w:rsidR="006F11A9" w14:paraId="6077D91B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F8E38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005CA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7514080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ACB36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28C43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BE8A5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2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8B0A0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CA3D2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84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583E3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18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151B7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.11E-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8A070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041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FC30E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67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AA5D0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535 </w:t>
            </w:r>
          </w:p>
        </w:tc>
      </w:tr>
      <w:tr w:rsidR="006F11A9" w14:paraId="23DEBAE1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0C8A8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ECBCC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763583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D00D8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606A2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9361D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3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DD865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356B5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62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24A8E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13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2DEB6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.65E-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6BDA4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146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60808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53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EF160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06 </w:t>
            </w:r>
          </w:p>
        </w:tc>
      </w:tr>
      <w:tr w:rsidR="006F11A9" w14:paraId="645EA1D3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41CC3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02235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769398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D1C06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90B0A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957F3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19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FCC89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673A5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103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F4C8B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24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854E6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.22E-0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DE4AE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74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ABB0F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22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6EBBE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52 </w:t>
            </w:r>
          </w:p>
        </w:tc>
      </w:tr>
      <w:tr w:rsidR="006F11A9" w14:paraId="6770071A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318A3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4D7CA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7812038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75185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F662A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EFCB3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4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135A7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3EAE2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193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6C82E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39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A4BA6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.73E-0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50F52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58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9ABE9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88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4CB82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71 </w:t>
            </w:r>
          </w:p>
        </w:tc>
      </w:tr>
      <w:tr w:rsidR="006F11A9" w14:paraId="522235D7" w14:textId="77777777" w:rsidTr="008C73C6">
        <w:trPr>
          <w:trHeight w:val="280"/>
        </w:trPr>
        <w:tc>
          <w:tcPr>
            <w:tcW w:w="7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D5838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enus.unknowngenus</w:t>
            </w:r>
            <w:proofErr w:type="spellEnd"/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lastRenderedPageBreak/>
              <w:t>(id.1000005479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E4C24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lastRenderedPageBreak/>
              <w:t>rs1087266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BB4DB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5FCBD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DCDED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1F330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B361A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123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77018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28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40AE2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.03E-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2427D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155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D8CB4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89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BA052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80 </w:t>
            </w:r>
          </w:p>
        </w:tc>
      </w:tr>
      <w:tr w:rsidR="006F11A9" w14:paraId="70F4C4FF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860F6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C6766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1113536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7B070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8803F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CB645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1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9568B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RU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A1EC3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84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AF9E0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18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0FAD0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.58E-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2E1E5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003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0C9FC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59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1A06F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965 </w:t>
            </w:r>
          </w:p>
        </w:tc>
      </w:tr>
      <w:tr w:rsidR="006F11A9" w14:paraId="515F1209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66272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B9A56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1274853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CB6DF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07CDA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289FD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3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4A41A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83039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082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EA5B7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17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8415C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.99E-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04521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44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8F39A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56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65B73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430 </w:t>
            </w:r>
          </w:p>
        </w:tc>
      </w:tr>
      <w:tr w:rsidR="006F11A9" w14:paraId="5D2E37A1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3B325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C5E0C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1704377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0B067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C222E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8127A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6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9D55F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B6B83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177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85DCD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34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359D0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.74E-0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96052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122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108DF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82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E401B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37 </w:t>
            </w:r>
          </w:p>
        </w:tc>
      </w:tr>
      <w:tr w:rsidR="006F11A9" w14:paraId="2493B5B3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903F0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8EFF8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6150884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AD882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0BDC9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D713B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DBA86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99B92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23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1F14C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27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2F8D5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.80E-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0BF8C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39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1323B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89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0E025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18 </w:t>
            </w:r>
          </w:p>
        </w:tc>
      </w:tr>
      <w:tr w:rsidR="006F11A9" w14:paraId="1789B18A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E47BA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29126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683103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72BD5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959BB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41C1F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2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7AC27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RU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4144F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096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BE0C2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21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A45F3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.15E-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A3C17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117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01CC3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88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C5FF3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83 </w:t>
            </w:r>
          </w:p>
        </w:tc>
      </w:tr>
      <w:tr w:rsidR="006F11A9" w14:paraId="4EDE411A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CC0D2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DE8EB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68969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D54CA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AA5EC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C0EB9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4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DADB1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D3B04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81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DC884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17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25568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.08E-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34E85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10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8390D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55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1A7C6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860 </w:t>
            </w:r>
          </w:p>
        </w:tc>
      </w:tr>
      <w:tr w:rsidR="006F11A9" w14:paraId="62D03B81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46B0C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B74B6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73819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963A7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0C920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080BA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6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750F0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8E5AC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85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FD333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17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60B98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.24E-0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7854F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74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1FF4B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53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BA0AF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58 </w:t>
            </w:r>
          </w:p>
        </w:tc>
      </w:tr>
      <w:tr w:rsidR="006F11A9" w14:paraId="7D8B33FF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7AD36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CD94C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7860930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8E292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8CA16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DA009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13E6E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4CE8A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087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4500A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20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F4330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9.41E-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13AB6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030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653BF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55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7BB5A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580 </w:t>
            </w:r>
          </w:p>
        </w:tc>
      </w:tr>
      <w:tr w:rsidR="006F11A9" w14:paraId="4B4EE18A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6C8B4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E8006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94100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24FD4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D5659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68879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7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E5243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6B90B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85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5B9A1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16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F3F24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.95E-0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6000C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71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CC07F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52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1B6CE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76 </w:t>
            </w:r>
          </w:p>
        </w:tc>
      </w:tr>
      <w:tr w:rsidR="006F11A9" w14:paraId="7249960B" w14:textId="77777777" w:rsidTr="008C73C6">
        <w:trPr>
          <w:trHeight w:val="280"/>
        </w:trPr>
        <w:tc>
          <w:tcPr>
            <w:tcW w:w="7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F49C5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mily.BacteroidalesS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4.7group(id.11173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DCDDA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1087266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F0261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B2970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1A499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4659D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AFE51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123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B51CE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28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E005C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.03E-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0AFEC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155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9DD28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89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61B13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80 </w:t>
            </w:r>
          </w:p>
        </w:tc>
      </w:tr>
      <w:tr w:rsidR="006F11A9" w14:paraId="1ED79345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E24A7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0C980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1113536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EFB21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513B4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1BDC0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1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95507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RU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FC50E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84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7B049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18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2A049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.58E-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BDA19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003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AD929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59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9B8E9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965 </w:t>
            </w:r>
          </w:p>
        </w:tc>
      </w:tr>
      <w:tr w:rsidR="006F11A9" w14:paraId="550EA112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982A0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515AE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1274853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DA116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9799F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B9E2E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3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0273F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E823C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082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73CA4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17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E61BC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.99E-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80A0A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44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609EF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56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800AC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430 </w:t>
            </w:r>
          </w:p>
        </w:tc>
      </w:tr>
      <w:tr w:rsidR="006F11A9" w14:paraId="76E54956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62088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AD7F2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1704377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B5740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F014D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1B2A7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6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F75AD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252DA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177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14958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34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767C4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.74E-0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4D040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122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5FF71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82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563DF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37 </w:t>
            </w:r>
          </w:p>
        </w:tc>
      </w:tr>
      <w:tr w:rsidR="006F11A9" w14:paraId="2338F789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B5496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8F181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6150884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5DB1A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323E0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42164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1CB12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87844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23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A6C97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27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4DD49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.80E-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9F9E2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39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42E10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89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80949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18 </w:t>
            </w:r>
          </w:p>
        </w:tc>
      </w:tr>
      <w:tr w:rsidR="006F11A9" w14:paraId="1F242CBD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CF738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4FEE0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683103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2C7EA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C5577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7A101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2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876FB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RU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9704B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096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5E9C6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21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64CEF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.15E-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25E56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117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A1091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88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A3FF2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83 </w:t>
            </w:r>
          </w:p>
        </w:tc>
      </w:tr>
      <w:tr w:rsidR="006F11A9" w14:paraId="3796EC72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51205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12EF9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68969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3C22D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D0945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97C80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4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A0B92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ACE68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81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D5B0C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17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AD172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.08E-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1E671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10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269B3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55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DBA0B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860 </w:t>
            </w:r>
          </w:p>
        </w:tc>
      </w:tr>
      <w:tr w:rsidR="006F11A9" w14:paraId="574162A7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9B0F3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62476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73819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16F9A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32B48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035CF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6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D1912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79D54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85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B9EE4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17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B88F0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.24E-0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13F9F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74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287D5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53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1E4BF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58 </w:t>
            </w:r>
          </w:p>
        </w:tc>
      </w:tr>
      <w:tr w:rsidR="006F11A9" w14:paraId="2F3F226C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296C2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E4E26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7860930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8A7BB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76394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409BB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62EBD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BE067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087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C9DCC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20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E4E6F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9.41E-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3E26C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030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22ADE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55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35420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580 </w:t>
            </w:r>
          </w:p>
        </w:tc>
      </w:tr>
      <w:tr w:rsidR="006F11A9" w14:paraId="2A90E23F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85810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71496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94100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D8FDE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4F52A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E2AF7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7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33659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8CE65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85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2DF44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16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C272A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.95E-0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772EF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71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1449F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52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23CBD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76 </w:t>
            </w:r>
          </w:p>
        </w:tc>
      </w:tr>
      <w:tr w:rsidR="006F11A9" w14:paraId="61BF73FD" w14:textId="77777777" w:rsidTr="008C73C6">
        <w:trPr>
          <w:trHeight w:val="280"/>
        </w:trPr>
        <w:tc>
          <w:tcPr>
            <w:tcW w:w="7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45E96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mily.Christensenellaceae</w:t>
            </w:r>
            <w:proofErr w:type="spellEnd"/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id.1866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D4FD9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11718681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D09E0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0D29B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C6472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2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61E9C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14587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206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51373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44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80097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.23E-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B6436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036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07722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88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73596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682 </w:t>
            </w:r>
          </w:p>
        </w:tc>
      </w:tr>
      <w:tr w:rsidR="006F11A9" w14:paraId="107A0FF5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1891B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57C44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1238089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D2408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C0CE4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75354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1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4A8D0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D1199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050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8F2D8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11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947A0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.67E-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D81F8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35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FCD74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50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9A41F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492 </w:t>
            </w:r>
          </w:p>
        </w:tc>
      </w:tr>
      <w:tr w:rsidR="006F11A9" w14:paraId="78118151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2E38D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05EE2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1265740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4C297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A076C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BC214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1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15F3E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FAF9B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78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09E3C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17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31DDE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.52E-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D9EB8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41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EE738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14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8F1CF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720 </w:t>
            </w:r>
          </w:p>
        </w:tc>
      </w:tr>
      <w:tr w:rsidR="006F11A9" w14:paraId="75D50B0A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AF430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6C7B5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407656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81E4E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F6EF9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14217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3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13AF5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F913C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189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38888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39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9AC29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.50E-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E8A2B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109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77555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12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CEBF6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330 </w:t>
            </w:r>
          </w:p>
        </w:tc>
      </w:tr>
      <w:tr w:rsidR="006F11A9" w14:paraId="7583B877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57433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77BDB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480512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7444A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3D2E0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DCF4A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623B8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RU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541E1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49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D2E47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11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535F5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.17E-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3BB83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028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D83AD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50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1840C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580 </w:t>
            </w:r>
          </w:p>
        </w:tc>
      </w:tr>
      <w:tr w:rsidR="006F11A9" w14:paraId="0CEDE0B7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8B406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F41B0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576323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7F247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65281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7E7FE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1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BDFE7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97896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068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3D9E6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15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B2A5D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.06E-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51B83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039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D2F61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58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F7E52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502 </w:t>
            </w:r>
          </w:p>
        </w:tc>
      </w:tr>
      <w:tr w:rsidR="006F11A9" w14:paraId="59FAB577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2868D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0A04B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6257320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24B9F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BB53A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46131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4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156AA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684A3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065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B22A1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13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C43EB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9.35E-0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66883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099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430C5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63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FE4D6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16 </w:t>
            </w:r>
          </w:p>
        </w:tc>
      </w:tr>
      <w:tr w:rsidR="006F11A9" w14:paraId="0957EC3B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07A44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F229F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721119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01624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E2E88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BEDE0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17561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0DD43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49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510B5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11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EC088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9.14E-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CCD89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05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60074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50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C0E93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929 </w:t>
            </w:r>
          </w:p>
        </w:tc>
      </w:tr>
      <w:tr w:rsidR="006F11A9" w14:paraId="36BEC785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E4A36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1A49F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7270662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57202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36F26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BD607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EA07D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F9C00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88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07582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20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8B6F9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7.92E-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03185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89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88498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82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3ADC9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21 </w:t>
            </w:r>
          </w:p>
        </w:tc>
      </w:tr>
      <w:tr w:rsidR="006F11A9" w14:paraId="03F15785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90871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5A9B3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7786702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BF8E9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90E63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9BCAA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18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7914A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D7AF4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160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2CFE3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38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E0ADC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.37E-0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37A20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135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12685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97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F90C3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61 </w:t>
            </w:r>
          </w:p>
        </w:tc>
      </w:tr>
      <w:tr w:rsidR="006F11A9" w14:paraId="3E6CBE2A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73227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BDBC7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87000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B6ACA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C86DA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E06E6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B9E1D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DA257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49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9BB59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11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513B5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.49E-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1E072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040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C3927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51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94870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438 </w:t>
            </w:r>
          </w:p>
        </w:tc>
      </w:tr>
      <w:tr w:rsidR="006F11A9" w14:paraId="0C2C28F8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8240D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BFBE9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89268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BF6C8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72807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7786C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1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3A5F2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1FF2C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51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6EEB0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11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F9627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.92E-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02332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09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30484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50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0FD24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866 </w:t>
            </w:r>
          </w:p>
        </w:tc>
      </w:tr>
      <w:tr w:rsidR="006F11A9" w14:paraId="3404BF45" w14:textId="77777777" w:rsidTr="008C73C6">
        <w:trPr>
          <w:trHeight w:val="280"/>
        </w:trPr>
        <w:tc>
          <w:tcPr>
            <w:tcW w:w="7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C723C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mily.FamilyXIII</w:t>
            </w:r>
            <w:proofErr w:type="spellEnd"/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id.1957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72DDA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1040437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6FE08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C39B9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F2641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B605B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C6D9C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050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5B88A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11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548D2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.58E-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76D17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43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1032A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52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34D2E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409 </w:t>
            </w:r>
          </w:p>
        </w:tc>
      </w:tr>
      <w:tr w:rsidR="006F11A9" w14:paraId="5C4677F0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A8093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35E52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11817081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63E3D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E8AD2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059E8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3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5D4EC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6520E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52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6A147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32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5F17E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.74E-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E3A4D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013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F7969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45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17806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928 </w:t>
            </w:r>
          </w:p>
        </w:tc>
      </w:tr>
      <w:tr w:rsidR="006F11A9" w14:paraId="21C965C4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41266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28F38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1264327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D5213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2911F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63386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2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34651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RU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D5276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055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16C2F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12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00F75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.25E-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DC0D1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071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AC613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55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DB0EE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94 </w:t>
            </w:r>
          </w:p>
        </w:tc>
      </w:tr>
      <w:tr w:rsidR="006F11A9" w14:paraId="24BDED62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1D8BC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4778B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1290440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AE1C4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406FA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C7871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555CD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96FA3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085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CBC12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19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7E20A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9.82E-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7A23A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038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76A01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86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A8785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662 </w:t>
            </w:r>
          </w:p>
        </w:tc>
      </w:tr>
      <w:tr w:rsidR="006F11A9" w14:paraId="7E1CFCA2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88A04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384E1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199928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DAC3E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58DC8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D0187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1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08A03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RU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B5335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064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3E1FC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14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15033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.73E-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E6B39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019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45A7A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60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FD2F6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754 </w:t>
            </w:r>
          </w:p>
        </w:tc>
      </w:tr>
      <w:tr w:rsidR="006F11A9" w14:paraId="32DFE93F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4C7D1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2653B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309818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26D24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1B659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D5DFA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1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B445F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AB06D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51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F1D1D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11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CC15E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.89E-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31933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56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AA2A8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50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EB483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268 </w:t>
            </w:r>
          </w:p>
        </w:tc>
      </w:tr>
      <w:tr w:rsidR="006F11A9" w14:paraId="2FF02AEA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3DFB1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95FEB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48290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19350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D2ED8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AD296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2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D8E39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5F05B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60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2B01F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13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B5FAA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.72E-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1E4C3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38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1C4D0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58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82D57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518 </w:t>
            </w:r>
          </w:p>
        </w:tc>
      </w:tr>
      <w:tr w:rsidR="006F11A9" w14:paraId="40152304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B115A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561F7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650152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C2A62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2A96C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A7A71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4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7EB3C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840C0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56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8EB6D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12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CA118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.18E-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CF029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20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61196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53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D8647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24 </w:t>
            </w:r>
          </w:p>
        </w:tc>
      </w:tr>
      <w:tr w:rsidR="006F11A9" w14:paraId="0B0F1A3F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D2666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6D7A4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6675361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B9E72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A5C98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F239E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60333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561BE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65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38D6D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14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57729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.36E-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938FB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65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BF443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65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68A93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321 </w:t>
            </w:r>
          </w:p>
        </w:tc>
      </w:tr>
      <w:tr w:rsidR="006F11A9" w14:paraId="586FF730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EAB7E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5DAFC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679705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EEA0F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62CAB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C998D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2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B92C3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A02D3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081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B5D80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17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ED34A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.56E-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C84EA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016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3E656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85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86FA5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849 </w:t>
            </w:r>
          </w:p>
        </w:tc>
      </w:tr>
      <w:tr w:rsidR="006F11A9" w14:paraId="39FE4AA2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ADC01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6FDF6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707682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999E9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26DCB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AB8AB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1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B739B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RU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ED90D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052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99619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11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016C6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.27E-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66DAA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111 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9F464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52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16DCE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34 </w:t>
            </w:r>
          </w:p>
        </w:tc>
      </w:tr>
      <w:tr w:rsidR="006F11A9" w14:paraId="5B7C0783" w14:textId="77777777" w:rsidTr="008C73C6">
        <w:trPr>
          <w:trHeight w:val="280"/>
        </w:trPr>
        <w:tc>
          <w:tcPr>
            <w:tcW w:w="787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B81F7AC" w14:textId="77777777" w:rsidR="006F11A9" w:rsidRDefault="006F11A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40784FB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s751470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F8588FE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</w:t>
            </w:r>
          </w:p>
        </w:tc>
        <w:tc>
          <w:tcPr>
            <w:tcW w:w="31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0E56333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23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B1B56B9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22 </w:t>
            </w:r>
          </w:p>
        </w:tc>
        <w:tc>
          <w:tcPr>
            <w:tcW w:w="52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2DABDB8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ALSE</w:t>
            </w:r>
          </w:p>
        </w:tc>
        <w:tc>
          <w:tcPr>
            <w:tcW w:w="36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CACEC66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066 </w:t>
            </w:r>
          </w:p>
        </w:tc>
        <w:tc>
          <w:tcPr>
            <w:tcW w:w="33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0F5D382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14 </w:t>
            </w:r>
          </w:p>
        </w:tc>
        <w:tc>
          <w:tcPr>
            <w:tcW w:w="44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1BFF386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.83E-06</w:t>
            </w:r>
          </w:p>
        </w:tc>
        <w:tc>
          <w:tcPr>
            <w:tcW w:w="38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BEE3898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-0.061 </w:t>
            </w:r>
          </w:p>
        </w:tc>
        <w:tc>
          <w:tcPr>
            <w:tcW w:w="32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CFDDBB0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070 </w:t>
            </w:r>
          </w:p>
        </w:tc>
        <w:tc>
          <w:tcPr>
            <w:tcW w:w="35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1E1B8D1" w14:textId="77777777" w:rsidR="006F11A9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0.387 </w:t>
            </w:r>
          </w:p>
        </w:tc>
      </w:tr>
    </w:tbl>
    <w:p w14:paraId="6C376846" w14:textId="77777777" w:rsidR="008C73C6" w:rsidRPr="00033271" w:rsidRDefault="008C73C6" w:rsidP="008C73C6">
      <w:pPr>
        <w:rPr>
          <w:rFonts w:ascii="Times New Roman" w:hAnsi="Times New Roman" w:cs="Times New Roman"/>
          <w:sz w:val="11"/>
          <w:szCs w:val="11"/>
        </w:rPr>
      </w:pPr>
      <w:r w:rsidRPr="00033271">
        <w:rPr>
          <w:rFonts w:ascii="Times New Roman" w:hAnsi="Times New Roman" w:cs="Times New Roman"/>
          <w:sz w:val="11"/>
          <w:szCs w:val="11"/>
        </w:rPr>
        <w:t>SNP, single nucleotide polymorphism; SE, Standard error;</w:t>
      </w:r>
    </w:p>
    <w:p w14:paraId="40390169" w14:textId="77777777" w:rsidR="006F11A9" w:rsidRPr="008C73C6" w:rsidRDefault="006F11A9"/>
    <w:sectPr w:rsidR="006F11A9" w:rsidRPr="008C73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810DF9" w14:textId="77777777" w:rsidR="003D3AE1" w:rsidRDefault="003D3AE1" w:rsidP="008C73C6">
      <w:r>
        <w:separator/>
      </w:r>
    </w:p>
  </w:endnote>
  <w:endnote w:type="continuationSeparator" w:id="0">
    <w:p w14:paraId="131B5315" w14:textId="77777777" w:rsidR="003D3AE1" w:rsidRDefault="003D3AE1" w:rsidP="008C73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2D83AA" w14:textId="77777777" w:rsidR="003D3AE1" w:rsidRDefault="003D3AE1" w:rsidP="008C73C6">
      <w:r>
        <w:separator/>
      </w:r>
    </w:p>
  </w:footnote>
  <w:footnote w:type="continuationSeparator" w:id="0">
    <w:p w14:paraId="66B2F0D8" w14:textId="77777777" w:rsidR="003D3AE1" w:rsidRDefault="003D3AE1" w:rsidP="008C73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zAxYTVkYWU5NDQ3ODc0MDNmMDg0MDhiNGI0MjAzMWYifQ=="/>
  </w:docVars>
  <w:rsids>
    <w:rsidRoot w:val="58133444"/>
    <w:rsid w:val="003D3AE1"/>
    <w:rsid w:val="006F11A9"/>
    <w:rsid w:val="008C73C6"/>
    <w:rsid w:val="58133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139BA36"/>
  <w15:docId w15:val="{7B5E12C2-713E-4B89-B902-92FC536D9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8C73C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8C73C6"/>
    <w:rPr>
      <w:kern w:val="2"/>
      <w:sz w:val="18"/>
      <w:szCs w:val="18"/>
    </w:rPr>
  </w:style>
  <w:style w:type="paragraph" w:styleId="a5">
    <w:name w:val="footer"/>
    <w:basedOn w:val="a"/>
    <w:link w:val="a6"/>
    <w:rsid w:val="008C73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8C73C6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444</Words>
  <Characters>8231</Characters>
  <Application>Microsoft Office Word</Application>
  <DocSecurity>0</DocSecurity>
  <Lines>68</Lines>
  <Paragraphs>19</Paragraphs>
  <ScaleCrop>false</ScaleCrop>
  <Company/>
  <LinksUpToDate>false</LinksUpToDate>
  <CharactersWithSpaces>9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多喝热水</dc:creator>
  <cp:lastModifiedBy>传</cp:lastModifiedBy>
  <cp:revision>2</cp:revision>
  <dcterms:created xsi:type="dcterms:W3CDTF">2023-11-29T13:11:00Z</dcterms:created>
  <dcterms:modified xsi:type="dcterms:W3CDTF">2024-03-15T0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3A017E4F4A0149A5A0341614BD3239D9_11</vt:lpwstr>
  </property>
</Properties>
</file>